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4463" w:rsidRDefault="002D6C33" w:rsidP="002D6C3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64319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ry file</w:t>
      </w:r>
    </w:p>
    <w:p w:rsidR="002D6C33" w:rsidRPr="00643193" w:rsidRDefault="004D69CC" w:rsidP="002D6C33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>
            <wp:extent cx="2954705" cy="7001301"/>
            <wp:effectExtent l="0" t="0" r="0" b="952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4149" cy="70236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6C33" w:rsidRPr="00643193" w:rsidRDefault="002D6C33" w:rsidP="00851353">
      <w:pPr>
        <w:spacing w:line="480" w:lineRule="auto"/>
        <w:jc w:val="center"/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  <w:r w:rsidRPr="00643193">
        <w:rPr>
          <w:rFonts w:ascii="Times New Roman" w:hAnsi="Times New Roman" w:cs="Times New Roman"/>
          <w:i/>
          <w:color w:val="000000" w:themeColor="text1"/>
          <w:sz w:val="24"/>
          <w:szCs w:val="24"/>
          <w:u w:val="single"/>
          <w:lang w:val="en-US"/>
        </w:rPr>
        <w:t>Supplementary Figure 1:</w:t>
      </w:r>
      <w:r w:rsidRPr="0064319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Principal component analysis. A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) </w:t>
      </w:r>
      <w:r w:rsidRPr="0064319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ercentage of variance explained of the 5 possible dimensions. B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)</w:t>
      </w:r>
      <w:r w:rsidRPr="0064319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Percentage contribution of each variable of dimension 1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.</w:t>
      </w:r>
      <w:r w:rsidRPr="0064319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C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)</w:t>
      </w:r>
      <w:r w:rsidRPr="0064319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Percentage contribution of each variable of dimension 2.</w:t>
      </w:r>
      <w:bookmarkStart w:id="0" w:name="_GoBack"/>
      <w:bookmarkEnd w:id="0"/>
    </w:p>
    <w:p w:rsidR="002D6C33" w:rsidRPr="00643193" w:rsidRDefault="002D6C33" w:rsidP="00084BE9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643193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lastRenderedPageBreak/>
        <w:drawing>
          <wp:inline distT="0" distB="0" distL="0" distR="0" wp14:anchorId="30B723B7" wp14:editId="7CE1EABC">
            <wp:extent cx="5709720" cy="5106035"/>
            <wp:effectExtent l="0" t="0" r="5715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harpenSoften amount="25000"/>
                              </a14:imgEffect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017" cy="51206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87856" w:rsidRPr="002D6C33" w:rsidRDefault="002D6C33" w:rsidP="002D6C33">
      <w:pPr>
        <w:spacing w:line="48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  <w:r w:rsidRPr="00C75A1C">
        <w:rPr>
          <w:rFonts w:ascii="Times New Roman" w:hAnsi="Times New Roman" w:cs="Times New Roman"/>
          <w:i/>
          <w:color w:val="000000" w:themeColor="text1"/>
          <w:sz w:val="24"/>
          <w:szCs w:val="24"/>
          <w:u w:val="single"/>
          <w:lang w:val="en-US"/>
        </w:rPr>
        <w:t xml:space="preserve">Supplementary </w:t>
      </w:r>
      <w:r w:rsidR="00C75A1C" w:rsidRPr="00C75A1C">
        <w:rPr>
          <w:rFonts w:ascii="Times New Roman" w:hAnsi="Times New Roman" w:cs="Times New Roman"/>
          <w:i/>
          <w:color w:val="000000" w:themeColor="text1"/>
          <w:sz w:val="24"/>
          <w:szCs w:val="24"/>
          <w:u w:val="single"/>
          <w:lang w:val="en-US"/>
        </w:rPr>
        <w:t>F</w:t>
      </w:r>
      <w:r w:rsidRPr="00C75A1C">
        <w:rPr>
          <w:rFonts w:ascii="Times New Roman" w:hAnsi="Times New Roman" w:cs="Times New Roman"/>
          <w:i/>
          <w:color w:val="000000" w:themeColor="text1"/>
          <w:sz w:val="24"/>
          <w:szCs w:val="24"/>
          <w:u w:val="single"/>
          <w:lang w:val="en-US"/>
        </w:rPr>
        <w:t>igure 2</w:t>
      </w:r>
      <w:r w:rsidRPr="0064319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: Box plot (median ± interquartile interval) of the z-scores by group of patients depending on the laterality of their infarct and healthy subjects along with a </w:t>
      </w:r>
      <w:proofErr w:type="spellStart"/>
      <w:r w:rsidRPr="0064319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swarmplot</w:t>
      </w:r>
      <w:proofErr w:type="spellEnd"/>
      <w:r w:rsidRPr="0064319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(individual performances) of A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)</w:t>
      </w:r>
      <w:r w:rsidRPr="0064319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Attention (D2 GZ-F) B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)</w:t>
      </w:r>
      <w:r w:rsidRPr="0064319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Verbal memory (FCSRT Delayed Free Recall)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,</w:t>
      </w:r>
      <w:r w:rsidRPr="0064319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C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)</w:t>
      </w:r>
      <w:r w:rsidRPr="0064319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Language (</w:t>
      </w:r>
      <w:r w:rsidRPr="0064319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>literal and semantic fluencies, confrontation naming test</w:t>
      </w:r>
      <w:r w:rsidRPr="0064319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,</w:t>
      </w:r>
      <w:r w:rsidRPr="0064319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D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)</w:t>
      </w:r>
      <w:r w:rsidRPr="0064319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Executive functions (digit-symbol, Stroop interference minus denomination (I-D) response time) and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E) </w:t>
      </w:r>
      <w:r w:rsidRPr="0064319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>Working memory (audit</w:t>
      </w:r>
      <w:r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>ory</w:t>
      </w:r>
      <w:r w:rsidRPr="0064319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>-verbal and visuospatial digit span). F</w:t>
      </w:r>
      <w:r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>)</w:t>
      </w:r>
      <w:r w:rsidRPr="00643193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Total (mean of the previous cognitive function); </w:t>
      </w:r>
      <w:r w:rsidRPr="0064319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R: Right (n=6), L: Left (n=28, n=27 in A), B: Bilateral (n=6); HS: Healthy Subject (n=45). Kruskal-Wallis with post-hoc Dunn’s test </w:t>
      </w:r>
      <w:proofErr w:type="spellStart"/>
      <w:r w:rsidRPr="0064319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Bonferonni</w:t>
      </w:r>
      <w:proofErr w:type="spellEnd"/>
      <w:r w:rsidRPr="0064319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corrected for multiple comparison. * &lt;0.05. **&lt;0.01, ***&lt;0.001.</w:t>
      </w:r>
    </w:p>
    <w:sectPr w:rsidR="00687856" w:rsidRPr="002D6C33" w:rsidSect="002E34FF">
      <w:headerReference w:type="default" r:id="rId9"/>
      <w:footerReference w:type="default" r:id="rId10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64B87" w:rsidRDefault="00B64B87">
      <w:pPr>
        <w:spacing w:after="0" w:line="240" w:lineRule="auto"/>
      </w:pPr>
      <w:r>
        <w:separator/>
      </w:r>
    </w:p>
  </w:endnote>
  <w:endnote w:type="continuationSeparator" w:id="0">
    <w:p w:rsidR="00B64B87" w:rsidRDefault="00B64B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91121010"/>
      <w:docPartObj>
        <w:docPartGallery w:val="Page Numbers (Bottom of Page)"/>
        <w:docPartUnique/>
      </w:docPartObj>
    </w:sdtPr>
    <w:sdtEndPr/>
    <w:sdtContent>
      <w:p w:rsidR="00D33C6E" w:rsidRDefault="00736E79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D33C6E" w:rsidRDefault="00B64B87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64B87" w:rsidRDefault="00B64B87">
      <w:pPr>
        <w:spacing w:after="0" w:line="240" w:lineRule="auto"/>
      </w:pPr>
      <w:r>
        <w:separator/>
      </w:r>
    </w:p>
  </w:footnote>
  <w:footnote w:type="continuationSeparator" w:id="0">
    <w:p w:rsidR="00B64B87" w:rsidRDefault="00B64B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33C6E" w:rsidRDefault="00B64B87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C33"/>
    <w:rsid w:val="000546EC"/>
    <w:rsid w:val="00084BE9"/>
    <w:rsid w:val="001E4A1A"/>
    <w:rsid w:val="002D6C33"/>
    <w:rsid w:val="003E3807"/>
    <w:rsid w:val="0046170C"/>
    <w:rsid w:val="004D69CC"/>
    <w:rsid w:val="00587690"/>
    <w:rsid w:val="00687856"/>
    <w:rsid w:val="00735963"/>
    <w:rsid w:val="00736E79"/>
    <w:rsid w:val="007A6ED6"/>
    <w:rsid w:val="007C04D6"/>
    <w:rsid w:val="007F4D3C"/>
    <w:rsid w:val="00851353"/>
    <w:rsid w:val="009D608A"/>
    <w:rsid w:val="00B64B87"/>
    <w:rsid w:val="00B94463"/>
    <w:rsid w:val="00C75A1C"/>
    <w:rsid w:val="00D21C58"/>
    <w:rsid w:val="00E82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E91D57A"/>
  <w15:chartTrackingRefBased/>
  <w15:docId w15:val="{D711FB82-5924-45A0-9225-011639BEC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6C33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2D6C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D6C33"/>
  </w:style>
  <w:style w:type="paragraph" w:styleId="Pieddepage">
    <w:name w:val="footer"/>
    <w:basedOn w:val="Normal"/>
    <w:link w:val="PieddepageCar"/>
    <w:uiPriority w:val="99"/>
    <w:unhideWhenUsed/>
    <w:rsid w:val="002D6C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D6C33"/>
  </w:style>
  <w:style w:type="table" w:customStyle="1" w:styleId="TableauGrille2-Accentuation21">
    <w:name w:val="Tableau Grille 2 - Accentuation 21"/>
    <w:basedOn w:val="TableauNormal"/>
    <w:next w:val="TableauGrille2-Accentuation2"/>
    <w:uiPriority w:val="47"/>
    <w:rsid w:val="00B94463"/>
    <w:pPr>
      <w:spacing w:after="0" w:line="240" w:lineRule="auto"/>
    </w:pPr>
    <w:tblPr>
      <w:tblStyleRowBandSize w:val="1"/>
      <w:tblStyleColBandSize w:val="1"/>
      <w:tblBorders>
        <w:top w:val="single" w:sz="2" w:space="0" w:color="D99594"/>
        <w:bottom w:val="single" w:sz="2" w:space="0" w:color="D99594"/>
        <w:insideH w:val="single" w:sz="2" w:space="0" w:color="D99594"/>
        <w:insideV w:val="single" w:sz="2" w:space="0" w:color="D99594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D99594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styleId="TableauGrille2-Accentuation2">
    <w:name w:val="Grid Table 2 Accent 2"/>
    <w:basedOn w:val="TableauNormal"/>
    <w:uiPriority w:val="47"/>
    <w:rsid w:val="00B94463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54</Words>
  <Characters>899</Characters>
  <Application>Microsoft Office Word</Application>
  <DocSecurity>0</DocSecurity>
  <Lines>31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Vidal</dc:creator>
  <cp:keywords/>
  <dc:description/>
  <cp:lastModifiedBy>Julie Vidal</cp:lastModifiedBy>
  <cp:revision>10</cp:revision>
  <dcterms:created xsi:type="dcterms:W3CDTF">2024-07-15T13:34:00Z</dcterms:created>
  <dcterms:modified xsi:type="dcterms:W3CDTF">2024-09-21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4970b8cb6b3d1602cb55d20e78b8031b1cc93792d8e34dd8db32caa450460f</vt:lpwstr>
  </property>
</Properties>
</file>